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47C" w:rsidRPr="00C72DD2" w:rsidRDefault="00A91867" w:rsidP="008A4099">
      <w:pPr>
        <w:pStyle w:val="NoSpacing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F6147C" w:rsidRPr="00C72DD2">
        <w:rPr>
          <w:rFonts w:asciiTheme="majorBidi" w:hAnsiTheme="majorBidi" w:cstheme="majorBidi"/>
          <w:b/>
          <w:bCs/>
          <w:sz w:val="20"/>
          <w:szCs w:val="20"/>
        </w:rPr>
        <w:t>1: Number and percentage of GBD 2010 injury types represented according for each principal diagnosis injury health state</w:t>
      </w:r>
    </w:p>
    <w:tbl>
      <w:tblPr>
        <w:tblStyle w:val="LightShading"/>
        <w:tblW w:w="14791" w:type="dxa"/>
        <w:tblLook w:val="04A0" w:firstRow="1" w:lastRow="0" w:firstColumn="1" w:lastColumn="0" w:noHBand="0" w:noVBand="1"/>
      </w:tblPr>
      <w:tblGrid>
        <w:gridCol w:w="4559"/>
        <w:gridCol w:w="1528"/>
        <w:gridCol w:w="1351"/>
        <w:gridCol w:w="1206"/>
        <w:gridCol w:w="1206"/>
        <w:gridCol w:w="1206"/>
        <w:gridCol w:w="1206"/>
        <w:gridCol w:w="1206"/>
        <w:gridCol w:w="1323"/>
      </w:tblGrid>
      <w:tr w:rsidR="00F6147C" w:rsidRPr="00C72DD2" w:rsidTr="00F61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10 GBD Injury type principal diagnosis</w:t>
            </w:r>
          </w:p>
        </w:tc>
        <w:tc>
          <w:tcPr>
            <w:tcW w:w="1528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Single injury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 injuries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 injuries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 injuries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 injuries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 injuries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 injuries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 injuries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slocation hip/knee/shoulder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9 (69.4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6 (22.5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3 (5.0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 [1.9]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4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 (0.8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hip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283 (67.8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85 (20.3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0 (5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6 (2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 (0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4 (1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 (0.7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 (1.4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pen wound, superficial injuries &amp; dislocations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72 (60.3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(25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8.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4.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5A605E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F6147C"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1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 (0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radius or ulna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57.3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83 (24.3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1 (11.1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5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2 (1.5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 (0.4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 (0.3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 (0.1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urn &lt;20% total body surface area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7 (53.8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1 (19.8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 (15.1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 (6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 (2.8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9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patella, tibia, fibula or ankle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8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47.0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0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31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12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5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4 (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2.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 (0.8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 (0.3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 (0.1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pelvis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57 (41.6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26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0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15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8 (8.1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7 (5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 (1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 (0.5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 (0.2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racture of clavicle, scapula, </w:t>
            </w:r>
            <w:proofErr w:type="spellStart"/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umerus</w:t>
            </w:r>
            <w:proofErr w:type="spellEnd"/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or skull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16 (40.4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31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18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4 (6.4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3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0 (0.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1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1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wrist or distal hand, fracture of foot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9 (39.8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5A605E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0</w:t>
            </w:r>
            <w:r w:rsidR="00F6147C"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40.0</w:t>
            </w:r>
            <w:r w:rsidR="00F6147C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9 (13.2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4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 (1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 (0.4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1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1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mputation of finger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 (39.0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 (17.1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 (14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 (19.5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 (4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2.4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2.4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femur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43 (35.4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9 (20.7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3 (12.2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6 (10.1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3 (7.4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8 (5.4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3 (4.2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7 (4.6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vertebral column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60 (34.2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48 (33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20.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8.3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5A605E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="00F6147C"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2.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F6147C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 (0.8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 (0.2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mputation of lower or upper extremity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 (23.1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 (26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 (26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 (7.7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3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3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3.9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3.9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jury requiring emergency care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7 (19.6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2 (30.7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9 (21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6 (12.2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7 (8.1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 (4.7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 (1.2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 (1.6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vere traumatic brain injury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29 (19.3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89 (23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20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14.8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5A605E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8.5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2 (5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8 (3.9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0 (4.7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acture of sternum, rib or face bone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 (11.8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8A4099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="00F6147C"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32.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F6147C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1 (33.5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2 (15.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.7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 (1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0.5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pinal cord lesion at neck level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 (11.7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2 (20.2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6 (21.5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7 (18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 (11.7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 (4.9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3 (4.2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2 (7.2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pinal cord lesion below neck level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 (8.3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8 (16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 (18.8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 (13.5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 (15.3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 (11.8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 (3.9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 (11.8)</w:t>
            </w:r>
          </w:p>
        </w:tc>
      </w:tr>
      <w:tr w:rsidR="00F6147C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ther injury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 (8.1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.3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.2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 (17.2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 (17.2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 (7.1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1.0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 (2.0)</w:t>
            </w:r>
          </w:p>
        </w:tc>
      </w:tr>
      <w:tr w:rsidR="00F6147C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F6147C" w:rsidRPr="00C72DD2" w:rsidRDefault="00F6147C" w:rsidP="008A4099">
            <w:pPr>
              <w:pStyle w:val="NoSpacing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vere chest injury</w:t>
            </w:r>
          </w:p>
        </w:tc>
        <w:tc>
          <w:tcPr>
            <w:tcW w:w="1528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3 (6.4)</w:t>
            </w:r>
          </w:p>
        </w:tc>
        <w:tc>
          <w:tcPr>
            <w:tcW w:w="1351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16 (17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85 (2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55 (21.6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15.0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(8.</w:t>
            </w:r>
            <w:r w:rsidR="008A409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8 (5.2)</w:t>
            </w:r>
          </w:p>
        </w:tc>
        <w:tc>
          <w:tcPr>
            <w:tcW w:w="1323" w:type="dxa"/>
            <w:shd w:val="clear" w:color="auto" w:fill="auto"/>
          </w:tcPr>
          <w:p w:rsidR="00F6147C" w:rsidRPr="00C72DD2" w:rsidRDefault="00F6147C" w:rsidP="003D6E6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3 (3.4)</w:t>
            </w:r>
          </w:p>
        </w:tc>
      </w:tr>
      <w:tr w:rsidR="008A4099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8A4099" w:rsidRPr="00C72DD2" w:rsidRDefault="008A4099" w:rsidP="008A409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jury requiring urgent care</w:t>
            </w:r>
          </w:p>
        </w:tc>
        <w:tc>
          <w:tcPr>
            <w:tcW w:w="1528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4.7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1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.7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57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41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.4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21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.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7.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4.3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3.3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A4099" w:rsidRPr="00C72DD2" w:rsidTr="00F6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8A4099" w:rsidRPr="00C72DD2" w:rsidRDefault="008A4099" w:rsidP="008A409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urn ≥ 20% total body surface area</w:t>
            </w:r>
          </w:p>
        </w:tc>
        <w:tc>
          <w:tcPr>
            <w:tcW w:w="1528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351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 (27.8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 (40.3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 (20.8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 (9.7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323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 (1.4)</w:t>
            </w:r>
          </w:p>
        </w:tc>
      </w:tr>
      <w:tr w:rsidR="008A4099" w:rsidRPr="00C72DD2" w:rsidTr="00F6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9" w:type="dxa"/>
            <w:shd w:val="clear" w:color="auto" w:fill="auto"/>
          </w:tcPr>
          <w:p w:rsidR="008A4099" w:rsidRPr="00C72DD2" w:rsidRDefault="008A4099" w:rsidP="008A409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Injured nerves</w:t>
            </w:r>
          </w:p>
        </w:tc>
        <w:tc>
          <w:tcPr>
            <w:tcW w:w="1528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351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 (37.5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 (50.0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 (12.5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206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323" w:type="dxa"/>
            <w:shd w:val="clear" w:color="auto" w:fill="auto"/>
          </w:tcPr>
          <w:p w:rsidR="008A4099" w:rsidRPr="00C72DD2" w:rsidRDefault="008A4099" w:rsidP="003D6E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</w:tr>
    </w:tbl>
    <w:p w:rsidR="00F6147C" w:rsidRPr="00C72DD2" w:rsidRDefault="00F6147C" w:rsidP="00F6147C">
      <w:pPr>
        <w:pStyle w:val="NoSpacing"/>
        <w:spacing w:line="360" w:lineRule="auto"/>
        <w:rPr>
          <w:rFonts w:asciiTheme="majorBidi" w:hAnsiTheme="majorBidi" w:cstheme="majorBidi"/>
        </w:rPr>
        <w:sectPr w:rsidR="00F6147C" w:rsidRPr="00C72DD2" w:rsidSect="0003225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01E8A" w:rsidRPr="00101E8A" w:rsidRDefault="00A91867" w:rsidP="00101E8A">
      <w:pPr>
        <w:spacing w:after="200" w:line="276" w:lineRule="auto"/>
        <w:jc w:val="left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S2</w:t>
      </w:r>
      <w:r w:rsidR="00101E8A" w:rsidRPr="00101E8A">
        <w:rPr>
          <w:rFonts w:asciiTheme="majorBidi" w:hAnsiTheme="majorBidi" w:cstheme="majorBidi"/>
          <w:b/>
          <w:bCs/>
        </w:rPr>
        <w:t>: Comparison of cases lost to follow-up and cases successfully followed up at 12 months post-injur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1402"/>
        <w:gridCol w:w="1703"/>
      </w:tblGrid>
      <w:tr w:rsidR="00101E8A" w:rsidRPr="00101E8A" w:rsidTr="002A48D5">
        <w:trPr>
          <w:jc w:val="center"/>
        </w:trPr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Followed up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Lost to follow-up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  <w:tcBorders>
              <w:top w:val="nil"/>
              <w:bottom w:val="single" w:sz="4" w:space="0" w:color="auto"/>
            </w:tcBorders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101E8A">
              <w:rPr>
                <w:rFonts w:asciiTheme="majorBidi" w:hAnsiTheme="majorBidi" w:cstheme="majorBidi"/>
                <w:b/>
                <w:bCs/>
              </w:rPr>
              <w:t>n</w:t>
            </w:r>
            <w:proofErr w:type="gramEnd"/>
            <w:r w:rsidRPr="00101E8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101E8A">
              <w:rPr>
                <w:rFonts w:asciiTheme="majorBidi" w:hAnsiTheme="majorBidi" w:cstheme="majorBidi"/>
                <w:b/>
                <w:bCs/>
              </w:rPr>
              <w:t>n</w:t>
            </w:r>
            <w:proofErr w:type="gramEnd"/>
            <w:r w:rsidRPr="00101E8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Number of ICD-10 body regions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  <w:tcBorders>
              <w:top w:val="nil"/>
            </w:tcBorders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EQ-5D</w:t>
            </w:r>
          </w:p>
        </w:tc>
        <w:tc>
          <w:tcPr>
            <w:tcW w:w="1402" w:type="dxa"/>
            <w:tcBorders>
              <w:top w:val="nil"/>
            </w:tcBorders>
          </w:tcPr>
          <w:p w:rsidR="00101E8A" w:rsidRPr="002A48D5" w:rsidRDefault="002A48D5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A48D5">
              <w:rPr>
                <w:rFonts w:asciiTheme="majorBidi" w:hAnsiTheme="majorBidi" w:cstheme="majorBidi"/>
                <w:b/>
                <w:bCs/>
              </w:rPr>
              <w:t>(</w:t>
            </w: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2A48D5">
              <w:rPr>
                <w:rFonts w:asciiTheme="majorBidi" w:hAnsiTheme="majorBidi" w:cstheme="majorBidi"/>
                <w:b/>
                <w:bCs/>
              </w:rPr>
              <w:t>=</w:t>
            </w:r>
            <w:r w:rsidR="00101E8A" w:rsidRPr="002A48D5">
              <w:rPr>
                <w:rFonts w:asciiTheme="majorBidi" w:hAnsiTheme="majorBidi" w:cstheme="majorBidi"/>
                <w:b/>
                <w:bCs/>
              </w:rPr>
              <w:t>14367</w:t>
            </w:r>
            <w:r w:rsidRPr="002A48D5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703" w:type="dxa"/>
            <w:tcBorders>
              <w:top w:val="nil"/>
            </w:tcBorders>
          </w:tcPr>
          <w:p w:rsidR="00101E8A" w:rsidRPr="002A48D5" w:rsidRDefault="002A48D5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A48D5">
              <w:rPr>
                <w:rFonts w:asciiTheme="majorBidi" w:hAnsiTheme="majorBidi" w:cstheme="majorBidi"/>
                <w:b/>
                <w:bCs/>
              </w:rPr>
              <w:t>(</w:t>
            </w: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2A48D5">
              <w:rPr>
                <w:rFonts w:asciiTheme="majorBidi" w:hAnsiTheme="majorBidi" w:cstheme="majorBidi"/>
                <w:b/>
                <w:bCs/>
              </w:rPr>
              <w:t>=</w:t>
            </w:r>
            <w:r w:rsidR="00101E8A" w:rsidRPr="002A48D5">
              <w:rPr>
                <w:rFonts w:asciiTheme="majorBidi" w:hAnsiTheme="majorBidi" w:cstheme="majorBidi"/>
                <w:b/>
                <w:bCs/>
              </w:rPr>
              <w:t>9553</w:t>
            </w:r>
            <w:r w:rsidRPr="002A48D5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975 (48.5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342 (45.4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141 (21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134 (22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627 (11.3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230 (12.9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087 (7.6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82 (8.2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08 (4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98 (5.2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21 (2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14 (3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41 (1.7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49 (1.6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+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67 (1.2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04 (1.1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GOS-E</w:t>
            </w:r>
          </w:p>
        </w:tc>
        <w:tc>
          <w:tcPr>
            <w:tcW w:w="1402" w:type="dxa"/>
          </w:tcPr>
          <w:p w:rsidR="00101E8A" w:rsidRPr="002A48D5" w:rsidRDefault="002A48D5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=</w:t>
            </w:r>
            <w:r w:rsidR="00101E8A" w:rsidRPr="002A48D5">
              <w:rPr>
                <w:rFonts w:asciiTheme="majorBidi" w:hAnsiTheme="majorBidi" w:cstheme="majorBidi"/>
                <w:b/>
                <w:bCs/>
              </w:rPr>
              <w:t>23443</w:t>
            </w:r>
          </w:p>
        </w:tc>
        <w:tc>
          <w:tcPr>
            <w:tcW w:w="1703" w:type="dxa"/>
          </w:tcPr>
          <w:p w:rsidR="00101E8A" w:rsidRPr="002A48D5" w:rsidRDefault="002A48D5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=</w:t>
            </w:r>
            <w:r w:rsidR="00101E8A" w:rsidRPr="002A48D5">
              <w:rPr>
                <w:rFonts w:asciiTheme="majorBidi" w:hAnsiTheme="majorBidi" w:cstheme="majorBidi"/>
                <w:b/>
                <w:bCs/>
              </w:rPr>
              <w:t>3686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0829 (46.2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522 (41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241 (22.3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913 (24.8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886 (12.3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31 (14.4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936 (8.3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47 (9.4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194 (5.1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94 (5.2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36 (3.1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98 (2.7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68 (1.6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1 (1.4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+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53 (1.1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0 (0.8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SF-1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N = 15311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N = 11818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567 (42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784 (48.9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404 (22.2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750 (23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006 (13.1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411 (11.9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453 (9.5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30 (7.0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92 (5.8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96 (4.2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32 (3.5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02 (2.6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71 (1.8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48 (1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+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86 (1.2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97 (0.8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Number of 2010 GBD injury types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EQ-5D</w:t>
            </w:r>
          </w:p>
        </w:tc>
        <w:tc>
          <w:tcPr>
            <w:tcW w:w="1402" w:type="dxa"/>
          </w:tcPr>
          <w:p w:rsidR="00101E8A" w:rsidRPr="002A48D5" w:rsidRDefault="002A48D5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=</w:t>
            </w:r>
            <w:r w:rsidR="00101E8A" w:rsidRPr="002A48D5">
              <w:rPr>
                <w:rFonts w:asciiTheme="majorBidi" w:hAnsiTheme="majorBidi" w:cstheme="majorBidi"/>
                <w:b/>
                <w:bCs/>
              </w:rPr>
              <w:t>14367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703" w:type="dxa"/>
          </w:tcPr>
          <w:p w:rsidR="00101E8A" w:rsidRPr="002A48D5" w:rsidRDefault="002A48D5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=955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871 (40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871 (40.8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544 (24.7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544 (24.7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064 (14.4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064 (14.4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246 (8.7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246 (8.7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07 (4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07 (4.9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12 (2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12 (2.9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51 (1.8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51 (1.7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+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72 (1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72 (1.9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lastRenderedPageBreak/>
              <w:t>GOS-E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N = 23433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N = 3686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907 (38.0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147 (31.1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866 (25.0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039 (28.2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589 (15.3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76 (18.4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192 (9.4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25 (11.5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285 (5.5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094 (5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36 (3.1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97 (2.6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22 (1.8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1 (1.6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+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46 (1.9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7 (1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01E8A">
              <w:rPr>
                <w:rFonts w:asciiTheme="majorBidi" w:hAnsiTheme="majorBidi" w:cstheme="majorBidi"/>
                <w:b/>
                <w:bCs/>
              </w:rPr>
              <w:t>SF-1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N = 15311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N = 11818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233 (34.2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821 (40.8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834 (25.0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071 (26.0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488 (16.3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777 (15.0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607 (10.5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010 (8.6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970 (6.3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09 (4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555 (3.6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278 (2.3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19 (2.1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64 (1.4)</w:t>
            </w:r>
          </w:p>
        </w:tc>
      </w:tr>
      <w:tr w:rsidR="00101E8A" w:rsidRPr="00101E8A" w:rsidTr="002A48D5">
        <w:trPr>
          <w:jc w:val="center"/>
        </w:trPr>
        <w:tc>
          <w:tcPr>
            <w:tcW w:w="3559" w:type="dxa"/>
          </w:tcPr>
          <w:p w:rsidR="00101E8A" w:rsidRPr="00101E8A" w:rsidRDefault="00101E8A" w:rsidP="00101E8A">
            <w:pPr>
              <w:spacing w:after="60" w:line="240" w:lineRule="auto"/>
              <w:jc w:val="left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8+</w:t>
            </w:r>
          </w:p>
        </w:tc>
        <w:tc>
          <w:tcPr>
            <w:tcW w:w="1402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305 (2.0)</w:t>
            </w:r>
          </w:p>
        </w:tc>
        <w:tc>
          <w:tcPr>
            <w:tcW w:w="1703" w:type="dxa"/>
          </w:tcPr>
          <w:p w:rsidR="00101E8A" w:rsidRPr="00101E8A" w:rsidRDefault="00101E8A" w:rsidP="000F2890">
            <w:pPr>
              <w:spacing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101E8A">
              <w:rPr>
                <w:rFonts w:asciiTheme="majorBidi" w:hAnsiTheme="majorBidi" w:cstheme="majorBidi"/>
              </w:rPr>
              <w:t>188 (1.6)</w:t>
            </w:r>
          </w:p>
        </w:tc>
      </w:tr>
    </w:tbl>
    <w:p w:rsidR="00101E8A" w:rsidRDefault="00101E8A">
      <w:pPr>
        <w:spacing w:after="200" w:line="276" w:lineRule="auto"/>
        <w:jc w:val="left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2B7BA9" w:rsidRPr="00C72DD2" w:rsidRDefault="0022677D" w:rsidP="002B7BA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A9186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</w:t>
      </w:r>
      <w:r w:rsidR="002B7BA9" w:rsidRPr="00C72DD2">
        <w:rPr>
          <w:rFonts w:asciiTheme="majorBidi" w:hAnsiTheme="majorBidi" w:cstheme="majorBidi"/>
          <w:b/>
          <w:bCs/>
        </w:rPr>
        <w:t>: Association between number of ICD-10 body regions injured and 6-month disability outcomes</w:t>
      </w:r>
    </w:p>
    <w:tbl>
      <w:tblPr>
        <w:tblW w:w="9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1134"/>
        <w:gridCol w:w="1011"/>
        <w:gridCol w:w="1629"/>
        <w:gridCol w:w="2220"/>
        <w:gridCol w:w="1028"/>
      </w:tblGrid>
      <w:tr w:rsidR="002B7BA9" w:rsidRPr="00C72DD2" w:rsidTr="00F64BAD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at 6-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regions injured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 with outcom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ARR (95% CI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2B7BA9" w:rsidRPr="00C72DD2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Poor recovery (GOS-E&lt;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191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362 [58.3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81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62 [63.0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9 [1.06, 1.12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81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49 [65.1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3 [1.09, 1.17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07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08 [69.0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3 [1.18, 1.28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52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3 [69.7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3 [1.18, 1.29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40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5 [75.8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5 [1.28, 1.42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4 [79.2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0 [1.32, 1.49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5 [83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6 [1.37, 1.5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- mobility</w:t>
            </w: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109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59 [51.7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72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83 [53.5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9 [1.05, 1.13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35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90 [48.1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8 [1.02, 1.14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85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4 [46.1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6 [1.08, 1.2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18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7 [49.7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7 [1.17, 1.38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3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1 [49.9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6 [1.22, 1.52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6 [57.7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4 [1.45, 1.8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0 [65.8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78 [1.56, 2.03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self-care</w:t>
            </w: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10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27 [31.6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6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90 [32.2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9 [1.03, 1.1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33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87 [27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6 [0.98, 1.1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84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3 [24.7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6 [1.04, 1.30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15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2 [26.3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3 [1.08, 1.41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3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9 [27.3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4 [1.21, 1.71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9 [29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7 [1.31, 2.11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4 [42.1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.12 [1.72, 2.62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usual activities</w:t>
            </w: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9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58 [58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61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24 [62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0 [1.06, 1.14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34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87 [61.9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4 [1.09, 1.20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81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2 [61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0 [1.14, 1.27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14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01 [65.3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8 [1.20, 1.37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0 [71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5 [1.34, 1.5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7 [73.9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1 [1.39, 1.6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0 [78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7 [1.43, 1.72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pain/discomfort</w:t>
            </w: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4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439 [56.9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45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12 [62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2 [1.08, 1.16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14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14 [64.6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0 [1.14, 1.2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73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48 [66.6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8 [1.21, 1.3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8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16 [68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3 [1.25, 1.42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4 [73.7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6 [1.36, 1.57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2 [71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1 [1.28, 1.5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0 [80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8 [1.45, 1.73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anxiety/depression</w:t>
            </w: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10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08 [38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31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02 [44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3 [1.07, 1.19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1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42 [45.3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6 [1.08, 1.24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62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6 [45.3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6 [1.07, 1.26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84 [46.9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9 [1.08, 1.31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5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6 [49.6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4 [1.10, 1.39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0 [50.3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5 [1.08, 1.4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0 [52.3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4 [1.06, 1.46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an (</w:t>
            </w:r>
            <w:proofErr w:type="spellStart"/>
            <w:r w:rsidRPr="00C72D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d</w:t>
            </w:r>
            <w:proofErr w:type="spellEnd"/>
            <w:r w:rsidRPr="00C72D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*Adjusted difference from single injury group (95% CI)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PCS-12</w:t>
            </w: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38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.1 [11.8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40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1.8 [11.8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8 [-2.3, -1.2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71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1.2 [11.9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7 [-3.4, -2.0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3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0.2 [12.1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4.3 [-5.0, -3.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9.8 [12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4.9 [-5.8, -4.0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4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7.3 [11.6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7.7 [-8.9, -6.5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.8 [11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9.1 [-10.5, -7.6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4.1 [12.0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0.9 [-12.6, -9.1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MCS-12</w:t>
            </w: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38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2.7 [10.5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40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1.5 [11.2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0.8 [-1.3, -0.3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71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0.4 [11.7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4 [-2.0, -0.8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3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7 [11.8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7 [-2.4, -0.9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7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6 [12.2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6 [-2.5, -0.7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4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.9 [11.8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9 [-3.0, -0.8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.6 [12.6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0 [-3.4, -0.6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2B7BA9" w:rsidRPr="00C72DD2" w:rsidTr="00F64BAD">
        <w:tc>
          <w:tcPr>
            <w:tcW w:w="28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1629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.3 [12.4]</w:t>
            </w:r>
          </w:p>
        </w:tc>
        <w:tc>
          <w:tcPr>
            <w:tcW w:w="2220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2 [-3.9, -0.6]</w:t>
            </w:r>
          </w:p>
        </w:tc>
        <w:tc>
          <w:tcPr>
            <w:tcW w:w="1028" w:type="dxa"/>
            <w:shd w:val="clear" w:color="auto" w:fill="auto"/>
          </w:tcPr>
          <w:p w:rsidR="002B7BA9" w:rsidRPr="00C72DD2" w:rsidRDefault="002B7BA9" w:rsidP="00F64B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</w:tbl>
    <w:p w:rsidR="002B7BA9" w:rsidRPr="00C72DD2" w:rsidRDefault="002B7BA9" w:rsidP="002B7BA9">
      <w:pPr>
        <w:rPr>
          <w:rFonts w:asciiTheme="majorBidi" w:hAnsiTheme="majorBidi" w:cstheme="majorBidi"/>
          <w:sz w:val="20"/>
          <w:szCs w:val="20"/>
        </w:rPr>
      </w:pPr>
      <w:r w:rsidRPr="00C72DD2">
        <w:rPr>
          <w:rFonts w:asciiTheme="majorBidi" w:hAnsiTheme="majorBidi" w:cstheme="majorBidi"/>
          <w:sz w:val="20"/>
          <w:szCs w:val="20"/>
        </w:rPr>
        <w:t>*ARR, Adjusted Relative Risk – adjusted for age and gender of patient, and data source</w:t>
      </w:r>
    </w:p>
    <w:p w:rsidR="002B7BA9" w:rsidRPr="00C72DD2" w:rsidRDefault="002B7BA9">
      <w:pPr>
        <w:spacing w:after="200" w:line="276" w:lineRule="auto"/>
        <w:jc w:val="left"/>
        <w:rPr>
          <w:rFonts w:asciiTheme="majorBidi" w:hAnsiTheme="majorBidi" w:cstheme="majorBidi"/>
          <w:b/>
          <w:bCs/>
        </w:rPr>
      </w:pPr>
      <w:r w:rsidRPr="00C72DD2">
        <w:rPr>
          <w:rFonts w:asciiTheme="majorBidi" w:hAnsiTheme="majorBidi" w:cstheme="majorBidi"/>
          <w:b/>
          <w:bCs/>
        </w:rPr>
        <w:br w:type="page"/>
      </w:r>
    </w:p>
    <w:p w:rsidR="00F6147C" w:rsidRPr="00C72DD2" w:rsidRDefault="0022677D" w:rsidP="00F6147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A9186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4</w:t>
      </w:r>
      <w:r w:rsidR="00F6147C" w:rsidRPr="00C72DD2">
        <w:rPr>
          <w:rFonts w:asciiTheme="majorBidi" w:hAnsiTheme="majorBidi" w:cstheme="majorBidi"/>
          <w:b/>
          <w:bCs/>
        </w:rPr>
        <w:t>: Association between number of 2010 GBD injury types represented and 6-month disability outcomes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7"/>
        <w:gridCol w:w="1595"/>
        <w:gridCol w:w="957"/>
        <w:gridCol w:w="1537"/>
        <w:gridCol w:w="2057"/>
        <w:gridCol w:w="995"/>
      </w:tblGrid>
      <w:tr w:rsidR="00F6147C" w:rsidRPr="00C72DD2" w:rsidTr="00F6147C"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at 6-month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2010 GBD classification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 with outcome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ARR 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6147C" w:rsidRPr="00C72DD2" w:rsidTr="00F6147C">
        <w:tc>
          <w:tcPr>
            <w:tcW w:w="277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Poor recovery (GOS-E&lt;7)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653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453 [58.2]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28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22 [61.3]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8 [1.05, 1.11]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65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56 [62.6]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3 [1.09, 1.17]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25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24 [67.1]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4 [1.19, 1.29]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73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69 [71.7]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4 [1.28, 1.41]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7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65 [76.6]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2 [1.35, 1.50]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79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4 [82.9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4 [1.46, 1.63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1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75 [90.4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9 [1.62, 1.7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- mobility</w:t>
            </w: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18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94 [53.9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CB59B2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17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9 [51.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6 [1.02, 1.10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44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2 [0.97, 1.08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45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2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45.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3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3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8 [51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7 [1.32, 1.64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1 [57.6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70 [1.50, 1.93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4 [77.6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.40 [2.19, 2.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self-care</w:t>
            </w: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182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22 [33.2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3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.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4 [0.98, 1.10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26.4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5 [0.97, 1.14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CB59B2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24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3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CB59B2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39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36 [21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96, 1.3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2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8 [29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9 [1.35, 1.88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0 [33.3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89 [1.54, 2.3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8 [45.6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.7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2.34, 3.3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usual activities</w:t>
            </w: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17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63 [59.2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92 [60.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8 [1.05, 1.1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802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3 [59.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2 [1.07, 1.1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61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5 [1.18, 1.3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64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6 [1.27, 1.45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1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8 [68.7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5 [1.34, 1.5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0 [76.9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6 [1.52, 1.81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3 [85.7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88 [1.76, 2.0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Q-5D – pain/discomfort</w:t>
            </w: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129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63 [57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90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61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1 [1.07, 1.1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7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60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3 [1.08, 1.18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65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21, 1.3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9.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0 [1.32, 1.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1 [67.3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7 [1.2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49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52 [73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3 [1.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68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8 [80.0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7 [1.54, 1.80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anxiety/depression</w:t>
            </w: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08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46 [38.3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8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41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0 [1.04, 1.16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8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76 [43.5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4 [1.07, 1.2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46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2 [1.13, 1.3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CB59B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48.</w:t>
            </w:r>
            <w:r w:rsidR="00CB59B2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14, 1.3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7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6 [52.1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2 [1.17, 1.4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0 [53.7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4 [1.17, 1.54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8 [54.2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5 [1.18, 1.54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</w:t>
            </w:r>
            <w:proofErr w:type="spellStart"/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  <w:proofErr w:type="spellEnd"/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Adjusted difference from single injury group (95% CI)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PCS-12</w:t>
            </w: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6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2.9 [11.9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1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2.3 [11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4 [-2.0, -0.9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6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2.1 [11.9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4 [-3.0, -1.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70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0.7 [12.2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4.5 [-5.3, -3.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9.3 [11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6.2 [-7.1, -5.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7.9 [11.8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7.9 [-9.1, -6.7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.4 [11.0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9.8 [-11.3, -8.3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2.7 [10.7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3.5 [-15.0, -12.0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MCS-12</w:t>
            </w: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6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3.0 [10.2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1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1.8 [11.2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0.9 [-1.4, -0.4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66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0.4 [11.4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7 [-2.3, -1.1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70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7 [12.1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8 [-2.6, -1.1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5 [12.1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7 [-2.6, -0.8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4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.6 [12.4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3 [-3.5, -1.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0 [12.0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6 [-3.0, -0.2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F6147C" w:rsidRPr="00C72DD2" w:rsidTr="00F6147C">
        <w:tc>
          <w:tcPr>
            <w:tcW w:w="277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153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.4 [12.6]</w:t>
            </w:r>
          </w:p>
        </w:tc>
        <w:tc>
          <w:tcPr>
            <w:tcW w:w="2057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9 [-3.3, -0.4]</w:t>
            </w:r>
          </w:p>
        </w:tc>
        <w:tc>
          <w:tcPr>
            <w:tcW w:w="995" w:type="dxa"/>
            <w:shd w:val="clear" w:color="auto" w:fill="auto"/>
          </w:tcPr>
          <w:p w:rsidR="00F6147C" w:rsidRPr="00C72DD2" w:rsidRDefault="00F6147C" w:rsidP="00F6147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</w:tbl>
    <w:p w:rsidR="00F6147C" w:rsidRPr="00C72DD2" w:rsidRDefault="00F6147C" w:rsidP="00F6147C">
      <w:pPr>
        <w:rPr>
          <w:rFonts w:asciiTheme="majorBidi" w:hAnsiTheme="majorBidi" w:cstheme="majorBidi"/>
          <w:sz w:val="20"/>
          <w:szCs w:val="20"/>
        </w:rPr>
      </w:pPr>
      <w:r w:rsidRPr="00C72DD2">
        <w:rPr>
          <w:rFonts w:asciiTheme="majorBidi" w:hAnsiTheme="majorBidi" w:cstheme="majorBidi"/>
          <w:sz w:val="20"/>
          <w:szCs w:val="20"/>
        </w:rPr>
        <w:t>*ARR, Adjusted Relative Risk – adjusted for age and gender of patient, and data source</w:t>
      </w:r>
    </w:p>
    <w:p w:rsidR="00F6147C" w:rsidRPr="00C72DD2" w:rsidRDefault="00F6147C" w:rsidP="00F6147C">
      <w:pPr>
        <w:pStyle w:val="NoSpacing"/>
        <w:spacing w:line="360" w:lineRule="auto"/>
        <w:rPr>
          <w:rFonts w:asciiTheme="majorBidi" w:hAnsiTheme="majorBidi" w:cstheme="majorBidi"/>
        </w:rPr>
      </w:pPr>
    </w:p>
    <w:p w:rsidR="00FD24D6" w:rsidRPr="00C72DD2" w:rsidRDefault="00FD24D6" w:rsidP="00F6147C">
      <w:pPr>
        <w:pStyle w:val="NoSpacing"/>
        <w:spacing w:line="360" w:lineRule="auto"/>
        <w:rPr>
          <w:rFonts w:asciiTheme="majorBidi" w:hAnsiTheme="majorBidi" w:cstheme="majorBidi"/>
        </w:rPr>
      </w:pPr>
    </w:p>
    <w:p w:rsidR="0005741C" w:rsidRPr="0005741C" w:rsidRDefault="0022677D" w:rsidP="0005741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A9186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5</w:t>
      </w:r>
      <w:r w:rsidR="0005741C" w:rsidRPr="0005741C">
        <w:rPr>
          <w:rFonts w:asciiTheme="majorBidi" w:hAnsiTheme="majorBidi" w:cstheme="majorBidi"/>
          <w:b/>
          <w:bCs/>
        </w:rPr>
        <w:t>: Association between number of ICD-10 body regions injured and 24-month disability outcomes</w:t>
      </w:r>
    </w:p>
    <w:tbl>
      <w:tblPr>
        <w:tblW w:w="9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1134"/>
        <w:gridCol w:w="1011"/>
        <w:gridCol w:w="1629"/>
        <w:gridCol w:w="2220"/>
        <w:gridCol w:w="1028"/>
      </w:tblGrid>
      <w:tr w:rsidR="0005741C" w:rsidRPr="0005741C" w:rsidTr="00F64BAD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at 24-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regions injured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 with outcom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ARR (95% CI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5741C" w:rsidRPr="0005741C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Poor recovery (GOS-E&lt;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093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38 [58.4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85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56 [62.8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1 [1.03, 1.18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05741C" w:rsidRPr="0005741C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67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60 [60.0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09 [1.01, 1.18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05741C" w:rsidRPr="0005741C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96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44 [57.7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0 [1.01, 1.19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5741C" w:rsidRPr="0005741C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0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13 [65.2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24 [1.14, 1.35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53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54 [72.0]</w:t>
            </w:r>
          </w:p>
        </w:tc>
        <w:tc>
          <w:tcPr>
            <w:tcW w:w="2220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38 [1.27, 1.50]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52 [76.4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48 [1.35, 1.6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26 [81.8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55 [1.42, 1.71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EQ-5D - mobility</w:t>
            </w: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4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42 [29.8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41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37 [32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05 [0.93, 1.18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1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24 [36.2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7 [1.03, 1.3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73 [35.6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29 [1.12, 1.49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92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72 [43.9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55 [1.35, 1.78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9 [43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56 [1.32, 1.8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2 [52.9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96 [1.66, 2.3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3 [60.8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.03 [1.72, 2.39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EQ-5D – self-care</w:t>
            </w: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47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92 [16.7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4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39 [18.8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05 [0.88, 1.25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1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36 [22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20 [1.00, 1.4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4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2 [16.9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06 [0.85, 1.3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7 [16.7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9 [0.95, 1.49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2 [29.6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86 [1.48, 2.32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7 [30.3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95 [1.49, 2.55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6 [38.7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.18 [1.68, 2.8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EQ-5D – usual activities</w:t>
            </w: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4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04 [35.3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41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26 [44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5 [1.04, 1.28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1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94 [47.5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20 [1.08, 1.3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4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33 [48.1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27 [1.13, 1.4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92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37 [60.5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58 [1.41, 1.76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62 [58.7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53 [1.34, 1.7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05 [68.2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80 [1.57, 2.07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6 [71.7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79 [1.56, 2.0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EQ-5D – pain/discomfort</w:t>
            </w: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38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68 [41.1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43 [47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7 [1.05, 1.29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11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39 [55.5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38 [1.24, 1.5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1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62 [54.5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38 [1.23, 1.5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92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40 [61.2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56 [1.40, 1.7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81 [65.8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67 [1.49, 1.88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05 [68.6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76 [1.54, 2.01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90 [75.6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87 [1.64, 2.1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EQ-5D – anxiety/depression</w:t>
            </w: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3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56 [31.3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35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82 [38.4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1 [0.98, 1.25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1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44 [40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0 [0.97, 1.26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78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01 [42.1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14 [0.99, 1.31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88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73 [44.6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21 [1.05, 1.39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33 [49.3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31 [1.13, 1.5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8 [51.3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36 [1.14, 1.6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2 [61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.59 [1.34, 1.89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</w:t>
            </w:r>
            <w:proofErr w:type="spellStart"/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  <w:proofErr w:type="spellEnd"/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Adjusted difference from single injury group (95% CI)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PCS-12</w:t>
            </w: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3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7.5 [11.3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6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5.8 [11.8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1.9 [-3.3, -0.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4.3 [12.4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3.3 [-4.7, -1.8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3.6 [12.8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4.3 [-5.8, -2.8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21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1.4 [12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6.7 [-8.3, -5.1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9.7 [12.6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8.3 [-10.1, -6.4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8.5 [12.4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9.8 [-12.1, -7.5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4.7 [11.4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13.1 [-15.5, -10.6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MCS-12</w:t>
            </w: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3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1.4 [10.9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6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1.0 [11.4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0.3 [-1.7, 1.1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0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9.5 [12.2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1.8 [-3.2, -0.3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0.3 [11.2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0.8 [-2.3, 0.7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321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9.5 [11.5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1.7 [-3.2, -0.1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.4 [12.0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2.4 [-4.2, -0.6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8.8 [13.2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2.1 [-4.3, 0.2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05741C" w:rsidRPr="0005741C" w:rsidTr="00F64BAD">
        <w:tc>
          <w:tcPr>
            <w:tcW w:w="28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1011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629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47.2 [11.5]</w:t>
            </w:r>
          </w:p>
        </w:tc>
        <w:tc>
          <w:tcPr>
            <w:tcW w:w="2220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-3.5 [-5.9, -1.1]</w:t>
            </w:r>
          </w:p>
        </w:tc>
        <w:tc>
          <w:tcPr>
            <w:tcW w:w="1028" w:type="dxa"/>
            <w:shd w:val="clear" w:color="auto" w:fill="auto"/>
          </w:tcPr>
          <w:p w:rsidR="0005741C" w:rsidRPr="0005741C" w:rsidRDefault="0005741C" w:rsidP="0005741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41C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</w:tbl>
    <w:p w:rsidR="0005741C" w:rsidRPr="0005741C" w:rsidRDefault="0005741C" w:rsidP="0005741C">
      <w:pPr>
        <w:rPr>
          <w:rFonts w:asciiTheme="majorBidi" w:hAnsiTheme="majorBidi" w:cstheme="majorBidi"/>
          <w:sz w:val="20"/>
          <w:szCs w:val="20"/>
        </w:rPr>
      </w:pPr>
      <w:r w:rsidRPr="0005741C">
        <w:rPr>
          <w:rFonts w:asciiTheme="majorBidi" w:hAnsiTheme="majorBidi" w:cstheme="majorBidi"/>
          <w:sz w:val="20"/>
          <w:szCs w:val="20"/>
        </w:rPr>
        <w:t>*ARR, Adjusted Relative Risk – adjusted for age and gender of patient, and data source</w:t>
      </w:r>
    </w:p>
    <w:p w:rsidR="0005741C" w:rsidRPr="00C72DD2" w:rsidRDefault="0005741C" w:rsidP="00FD24D6">
      <w:pPr>
        <w:rPr>
          <w:rFonts w:asciiTheme="majorBidi" w:hAnsiTheme="majorBidi" w:cstheme="majorBidi"/>
          <w:b/>
          <w:bCs/>
        </w:rPr>
      </w:pPr>
    </w:p>
    <w:p w:rsidR="00FD24D6" w:rsidRPr="00C72DD2" w:rsidRDefault="0022677D" w:rsidP="00FD24D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A9186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6</w:t>
      </w:r>
      <w:r w:rsidR="00FD24D6" w:rsidRPr="00C72DD2">
        <w:rPr>
          <w:rFonts w:asciiTheme="majorBidi" w:hAnsiTheme="majorBidi" w:cstheme="majorBidi"/>
          <w:b/>
          <w:bCs/>
        </w:rPr>
        <w:t>: Association between number of 2010 GBD injury types represented and 24-month disability outcomes</w:t>
      </w:r>
    </w:p>
    <w:tbl>
      <w:tblPr>
        <w:tblW w:w="96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1595"/>
        <w:gridCol w:w="950"/>
        <w:gridCol w:w="1539"/>
        <w:gridCol w:w="2060"/>
        <w:gridCol w:w="996"/>
      </w:tblGrid>
      <w:tr w:rsidR="00FD24D6" w:rsidRPr="00C72DD2" w:rsidTr="00327ED1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at 24-month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2010 GBD classification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 with outcom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ARR (95% CI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D24D6" w:rsidRPr="00C72DD2" w:rsidTr="00327ED1">
        <w:tc>
          <w:tcPr>
            <w:tcW w:w="2542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Poor recovery (GOS-E&lt;7)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27 [58.3]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35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27 [63.1]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4 [1.06, 1.24]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D24D6" w:rsidRPr="00C72DD2" w:rsidTr="00327ED1">
        <w:tc>
          <w:tcPr>
            <w:tcW w:w="2542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69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4 [55.7]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5 [0.96, 1.15]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FD24D6" w:rsidRPr="00C72DD2" w:rsidTr="00327ED1">
        <w:tc>
          <w:tcPr>
            <w:tcW w:w="2542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71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1 [58.5]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6 [1.06, 1.27]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D24D6" w:rsidRPr="00C72DD2" w:rsidTr="00327ED1">
        <w:tc>
          <w:tcPr>
            <w:tcW w:w="2542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63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63 [64.5]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2 [1.20, 1.44]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76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0 [69.2]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9 [1.26, 1.54]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7 [73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0 [1.36, 1.66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9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4 [81.6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9 [1.54, 1.85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- mobility</w:t>
            </w: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1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18 [29.8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3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0 [31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88, 1.1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84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25 [32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15 [35.5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4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667249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71 [37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1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6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1 [40.3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7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01 [51.8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6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2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1 [61.0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2.00, 2.7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self-care</w:t>
            </w: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2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0 [16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2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43 [19.5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86, 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83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1 [16.3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88 [0.71, 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0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19 [19.7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90, 1.3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0 [19.7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5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9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6 [25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1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7 [29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43, 2.41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5 [37.0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.4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3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usual activities</w:t>
            </w: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1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8 [33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32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86 [39.1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1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84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7 [44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0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02 [49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7 [1.12, 1.44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1 [52.7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57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8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9 [56.7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6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6 [64.6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4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8 [73.0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93 [1.70, 2.20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Q-5D – pain/discomfort</w:t>
            </w: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26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0 [42.7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2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25 [44.7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667249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10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0.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, 1.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FD24D6"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69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17 [47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3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667249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99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31 [55.3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1 [1.25, 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6 [58.2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9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8 [62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4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8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2 [62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2 [1.3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8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9 [74.1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0 [1.6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2.1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EQ-5D – anxiety/depression</w:t>
            </w: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2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5 [25.5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28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64 [37.3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76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72 [39.5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4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94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8 [39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, 1.51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667249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53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18 [47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50 [1.2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77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9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34 [45.1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41 [1.17, 1.69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99 [52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3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, 1.9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FD24D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29 [56.6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66724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 xml:space="preserve"> [1.46, 2.0</w:t>
            </w:r>
            <w:r w:rsidR="00667249" w:rsidRPr="00C72DD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C72D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</w:t>
            </w:r>
            <w:proofErr w:type="spellStart"/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  <w:proofErr w:type="spellEnd"/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Adjusted difference from single injury group (95% CI)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PCS-12</w:t>
            </w: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6.6 [12.1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6.7 [11.5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0.2 [-2.1, 1.6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6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6.6 [11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0.5 [-2.4, 1.3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04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4.3 [12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3.0 [-4.8, -1.1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1.7 [12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5.7 [-7.6, -3.8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0.8 [11.8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6.7 [-8.8, -4.6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9.7 [12.4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8.0 [-10.4, -5.6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5.6 [12.1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1.7 [-14.0, -9.4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MCS-12</w:t>
            </w: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2.6 [10.3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0.9 [11.2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1.3 [-3.1, 0.6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6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0.2 [11.6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0 [-3.7, -0.2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04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8 [11.9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1 [-3.9, -0.3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7 [11.7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2 [-4.1, -0.4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9.0 [11.6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3.1 [-5.1, -1.0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.5 [12.2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3.3 [-5.6, -1.0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FD24D6" w:rsidRPr="00C72DD2" w:rsidTr="00327ED1">
        <w:tc>
          <w:tcPr>
            <w:tcW w:w="2542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8+</w:t>
            </w:r>
          </w:p>
        </w:tc>
        <w:tc>
          <w:tcPr>
            <w:tcW w:w="95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539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48.5 [12.1]</w:t>
            </w:r>
          </w:p>
        </w:tc>
        <w:tc>
          <w:tcPr>
            <w:tcW w:w="2060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-2.9 [-5.1, -0.7]</w:t>
            </w:r>
          </w:p>
        </w:tc>
        <w:tc>
          <w:tcPr>
            <w:tcW w:w="996" w:type="dxa"/>
            <w:shd w:val="clear" w:color="auto" w:fill="auto"/>
          </w:tcPr>
          <w:p w:rsidR="00FD24D6" w:rsidRPr="00C72DD2" w:rsidRDefault="00FD24D6" w:rsidP="00327ED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D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</w:tbl>
    <w:p w:rsidR="00FD24D6" w:rsidRPr="00C72DD2" w:rsidRDefault="00FD24D6" w:rsidP="00F6147C">
      <w:pPr>
        <w:pStyle w:val="NoSpacing"/>
        <w:spacing w:line="360" w:lineRule="auto"/>
        <w:rPr>
          <w:rFonts w:asciiTheme="majorBidi" w:hAnsiTheme="majorBidi" w:cstheme="majorBidi"/>
        </w:rPr>
      </w:pPr>
      <w:r w:rsidRPr="00C72DD2">
        <w:rPr>
          <w:rFonts w:asciiTheme="majorBidi" w:hAnsiTheme="majorBidi" w:cstheme="majorBidi"/>
          <w:sz w:val="20"/>
          <w:szCs w:val="20"/>
        </w:rPr>
        <w:t>*ARR, Adjusted Relative Risk – adjusted for age and gender of patient,</w:t>
      </w:r>
    </w:p>
    <w:sectPr w:rsidR="00FD24D6" w:rsidRPr="00C72DD2" w:rsidSect="00F6147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25A"/>
    <w:rsid w:val="0003225A"/>
    <w:rsid w:val="0005741C"/>
    <w:rsid w:val="000F2890"/>
    <w:rsid w:val="00101E8A"/>
    <w:rsid w:val="0022677D"/>
    <w:rsid w:val="002A48D5"/>
    <w:rsid w:val="002B7BA9"/>
    <w:rsid w:val="002D7C13"/>
    <w:rsid w:val="003D6E6D"/>
    <w:rsid w:val="005A605E"/>
    <w:rsid w:val="005F52DD"/>
    <w:rsid w:val="00627D84"/>
    <w:rsid w:val="00667249"/>
    <w:rsid w:val="008A4099"/>
    <w:rsid w:val="00A91867"/>
    <w:rsid w:val="00AC3DCC"/>
    <w:rsid w:val="00C72DD2"/>
    <w:rsid w:val="00CB59B2"/>
    <w:rsid w:val="00D361A7"/>
    <w:rsid w:val="00F258E1"/>
    <w:rsid w:val="00F6147C"/>
    <w:rsid w:val="00FD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F6402E-B379-457A-8FB3-4AE2518D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25A"/>
    <w:pPr>
      <w:spacing w:after="12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225A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3225A"/>
    <w:pPr>
      <w:spacing w:after="0" w:line="240" w:lineRule="auto"/>
      <w:jc w:val="both"/>
    </w:pPr>
  </w:style>
  <w:style w:type="table" w:styleId="TableGrid">
    <w:name w:val="Table Grid"/>
    <w:basedOn w:val="TableNormal"/>
    <w:uiPriority w:val="59"/>
    <w:rsid w:val="0010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7D403-B891-43F3-9FAD-2E727F8E8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543</Words>
  <Characters>14499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 Simpson</dc:creator>
  <cp:lastModifiedBy>Julie Poudrier</cp:lastModifiedBy>
  <cp:revision>2</cp:revision>
  <dcterms:created xsi:type="dcterms:W3CDTF">2014-11-24T02:56:00Z</dcterms:created>
  <dcterms:modified xsi:type="dcterms:W3CDTF">2014-11-24T02:56:00Z</dcterms:modified>
</cp:coreProperties>
</file>